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02236" w14:textId="77777777" w:rsidR="00404D7E" w:rsidRPr="00F831C7" w:rsidRDefault="00404D7E" w:rsidP="00404D7E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831C7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Figures</w:t>
      </w:r>
    </w:p>
    <w:p w14:paraId="0FBD332F" w14:textId="77777777" w:rsidR="00404D7E" w:rsidRDefault="00404D7E" w:rsidP="00404D7E">
      <w:r>
        <w:rPr>
          <w:noProof/>
        </w:rPr>
        <w:drawing>
          <wp:inline distT="0" distB="0" distL="0" distR="0" wp14:anchorId="1AEEAEC6" wp14:editId="51B3A7C3">
            <wp:extent cx="5731510" cy="3223895"/>
            <wp:effectExtent l="0" t="0" r="0" b="1905"/>
            <wp:docPr id="1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peopl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14313" w14:textId="77777777" w:rsidR="00404D7E" w:rsidRDefault="00404D7E" w:rsidP="00404D7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eastAsia="Times New Roman" w:hAnsi="Times New Roman" w:cs="Times New Roman"/>
          <w:sz w:val="24"/>
          <w:szCs w:val="24"/>
        </w:rPr>
        <w:t>Distribution of various long covid symptoms observed in the study.</w:t>
      </w:r>
    </w:p>
    <w:p w14:paraId="76572829" w14:textId="77777777" w:rsidR="00404D7E" w:rsidRDefault="00404D7E" w:rsidP="00404D7E"/>
    <w:p w14:paraId="08AC9B31" w14:textId="77777777" w:rsidR="00404D7E" w:rsidRDefault="00404D7E" w:rsidP="00404D7E">
      <w:r>
        <w:rPr>
          <w:noProof/>
        </w:rPr>
        <w:drawing>
          <wp:inline distT="0" distB="0" distL="0" distR="0" wp14:anchorId="7437C8C4" wp14:editId="013699DD">
            <wp:extent cx="5732145" cy="3225800"/>
            <wp:effectExtent l="0" t="0" r="1905" b="0"/>
            <wp:docPr id="314094320" name="Picture 2" descr="A diagram of a blue and red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094320" name="Picture 2" descr="A diagram of a blue and red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A68A9" w14:textId="77777777" w:rsidR="00404D7E" w:rsidRDefault="00404D7E" w:rsidP="00404D7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</w:t>
      </w:r>
      <w:r>
        <w:rPr>
          <w:rFonts w:ascii="Times New Roman" w:eastAsia="Times New Roman" w:hAnsi="Times New Roman" w:cs="Times New Roman"/>
          <w:sz w:val="24"/>
          <w:szCs w:val="24"/>
        </w:rPr>
        <w:t>Schematic representation of the status of long covid among various age groups and populations along with the highly prevalent long covid symptoms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6"/>
        <w:gridCol w:w="814"/>
        <w:gridCol w:w="537"/>
        <w:gridCol w:w="534"/>
        <w:gridCol w:w="642"/>
        <w:gridCol w:w="795"/>
        <w:gridCol w:w="1512"/>
      </w:tblGrid>
      <w:tr w:rsidR="00404D7E" w:rsidRPr="00D92A96" w14:paraId="4AD4CC42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E0EA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lastRenderedPageBreak/>
              <w:t>Catego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444A1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p-v</w:t>
            </w: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99DE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C1A8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L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1DAC6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U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2A6D6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p</w:t>
            </w:r>
            <w:r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-</w:t>
            </w:r>
            <w:proofErr w:type="spellStart"/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adj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72F78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Significant</w:t>
            </w:r>
          </w:p>
        </w:tc>
      </w:tr>
      <w:tr w:rsidR="00404D7E" w:rsidRPr="00D92A96" w14:paraId="19341641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CEC9F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Admin sta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E782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3B188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E679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862F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8B10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B846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4A4A9B8C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66831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Housekeep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822E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0B325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54C36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98F2F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6B03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2823A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Significant</w:t>
            </w:r>
          </w:p>
        </w:tc>
      </w:tr>
      <w:tr w:rsidR="00404D7E" w:rsidRPr="00D92A96" w14:paraId="3D766636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E37B5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Secur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BD92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72C39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86C3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D185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C3DE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F1DC8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Significant</w:t>
            </w:r>
          </w:p>
        </w:tc>
      </w:tr>
      <w:tr w:rsidR="00404D7E" w:rsidRPr="00D92A96" w14:paraId="47BA7483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BF678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Technic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B0CB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2DDDD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61F8F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5743D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8FFF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1266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22A817B4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4A98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Pharmac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91F2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DC77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A941F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14C50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3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99E5D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D0EA8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0B9E24A0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2119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Undergraduate stud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A508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F65F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78D4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46AE9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2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63F5E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9C100" w14:textId="77777777" w:rsidR="00404D7E" w:rsidRPr="007D5333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7D5333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Significant</w:t>
            </w:r>
          </w:p>
        </w:tc>
      </w:tr>
      <w:tr w:rsidR="00404D7E" w:rsidRPr="00D92A96" w14:paraId="0885A3DA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FB8E9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u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5919F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04579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5FC16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4BC9F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4F78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7DE3E" w14:textId="77777777" w:rsidR="00404D7E" w:rsidRPr="007D5333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7D5333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Significant</w:t>
            </w:r>
          </w:p>
        </w:tc>
      </w:tr>
      <w:tr w:rsidR="00404D7E" w:rsidRPr="00D92A96" w14:paraId="5FBD1CD4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BA5EF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Inter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97D18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0CF3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983F6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84331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4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68BF0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34790" w14:textId="77777777" w:rsidR="00404D7E" w:rsidRPr="007D5333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7D5333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Significant</w:t>
            </w:r>
          </w:p>
        </w:tc>
      </w:tr>
      <w:tr w:rsidR="00404D7E" w:rsidRPr="00D92A96" w14:paraId="36810994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7CFB9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Resid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8DCD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C64C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4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386EF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C215E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5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8E2E0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4800C" w14:textId="77777777" w:rsidR="00404D7E" w:rsidRPr="007D5333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7D5333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Significant</w:t>
            </w:r>
          </w:p>
        </w:tc>
      </w:tr>
      <w:tr w:rsidR="00404D7E" w:rsidRPr="00D92A96" w14:paraId="54DC9A77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9359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Facul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A2FAE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4252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1A48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1AFB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E4C0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6A45E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39F936CF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EABD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3EE96" w14:textId="77777777" w:rsidR="00404D7E" w:rsidRPr="00D92A96" w:rsidRDefault="00404D7E" w:rsidP="0046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4DE43" w14:textId="77777777" w:rsidR="00404D7E" w:rsidRPr="00D92A96" w:rsidRDefault="00404D7E" w:rsidP="0046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F8E27" w14:textId="77777777" w:rsidR="00404D7E" w:rsidRPr="00D92A96" w:rsidRDefault="00404D7E" w:rsidP="0046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D3188" w14:textId="77777777" w:rsidR="00404D7E" w:rsidRPr="00D92A96" w:rsidRDefault="00404D7E" w:rsidP="0046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1ED32" w14:textId="77777777" w:rsidR="00404D7E" w:rsidRPr="00D92A96" w:rsidRDefault="00404D7E" w:rsidP="0046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5793F" w14:textId="77777777" w:rsidR="00404D7E" w:rsidRPr="00D92A96" w:rsidRDefault="00404D7E" w:rsidP="0046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404D7E" w:rsidRPr="00D92A96" w14:paraId="7A55404B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883A2" w14:textId="77777777" w:rsidR="00404D7E" w:rsidRPr="00D92A96" w:rsidRDefault="00404D7E" w:rsidP="0046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EAEEC" w14:textId="77777777" w:rsidR="00404D7E" w:rsidRPr="00D92A96" w:rsidRDefault="00404D7E" w:rsidP="0046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9821A" w14:textId="77777777" w:rsidR="00404D7E" w:rsidRPr="00D92A96" w:rsidRDefault="00404D7E" w:rsidP="0046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10EA3" w14:textId="77777777" w:rsidR="00404D7E" w:rsidRPr="00D92A96" w:rsidRDefault="00404D7E" w:rsidP="0046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B7255" w14:textId="77777777" w:rsidR="00404D7E" w:rsidRPr="00D92A96" w:rsidRDefault="00404D7E" w:rsidP="0046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E0F1A" w14:textId="77777777" w:rsidR="00404D7E" w:rsidRPr="00D92A96" w:rsidRDefault="00404D7E" w:rsidP="0046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64BC2" w14:textId="77777777" w:rsidR="00404D7E" w:rsidRPr="00D92A96" w:rsidRDefault="00404D7E" w:rsidP="00467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GB"/>
                <w14:ligatures w14:val="none"/>
              </w:rPr>
            </w:pPr>
          </w:p>
        </w:tc>
      </w:tr>
      <w:tr w:rsidR="00404D7E" w:rsidRPr="00D92A96" w14:paraId="34153211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06FE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Cond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12E0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p</w:t>
            </w:r>
            <w:r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-</w:t>
            </w: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ED4B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2A5EE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L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4593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U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EED25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p</w:t>
            </w:r>
            <w:r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-</w:t>
            </w:r>
            <w:proofErr w:type="spellStart"/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adj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C625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Significant</w:t>
            </w:r>
          </w:p>
        </w:tc>
      </w:tr>
      <w:tr w:rsidR="00404D7E" w:rsidRPr="00D92A96" w14:paraId="4A097D6D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E924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DF740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2FCB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3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691C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2BB09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23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E0FE6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4DD45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6F925FD3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DA4DF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AFCE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496AA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4B77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E796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3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3B729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684D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043A5BFE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3254D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Hypothyro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ADA5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7B7A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2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DD018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512A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4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9FDD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B10A5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3A4BBE03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7CEC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Asth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4884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CD96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DBE9A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606E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3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336DD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C948D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0861BC31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55C4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295F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0141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EF398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3EE20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3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32EA6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154DE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763882E8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D5AE0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40A41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0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A595F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371C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16240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2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2DB2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0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D95CB" w14:textId="77777777" w:rsidR="00404D7E" w:rsidRPr="007D5333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7D5333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Significant</w:t>
            </w:r>
          </w:p>
        </w:tc>
      </w:tr>
      <w:tr w:rsidR="00404D7E" w:rsidRPr="00D92A96" w14:paraId="39EDD866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2E95A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F114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0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6230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A049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F71F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411C1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01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A1112" w14:textId="77777777" w:rsidR="00404D7E" w:rsidRPr="007D5333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7D5333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Significant</w:t>
            </w:r>
          </w:p>
        </w:tc>
      </w:tr>
      <w:tr w:rsidR="00404D7E" w:rsidRPr="00D92A96" w14:paraId="515115A3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39A5E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5F5C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2568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DD886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86CF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902DE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FCEE6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7106A543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7DE0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Alcoh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D0416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0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2A88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7B8B5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5A8D6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2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ACC3F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0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A50B2" w14:textId="77777777" w:rsidR="00404D7E" w:rsidRPr="007D5333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7D5333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Significant</w:t>
            </w:r>
          </w:p>
        </w:tc>
      </w:tr>
      <w:tr w:rsidR="00404D7E" w:rsidRPr="00D92A96" w14:paraId="3E96D9E1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EEB0F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Underwe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C71B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28BEF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F3A99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7D33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E40A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2A9C0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598E467F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1703E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rmal we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BDCC1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0B6FA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846A6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B2020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C52F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720B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6BD97912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35D7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Overwe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5643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25E7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F7FF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D9E3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BA29D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A137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5CB50257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6944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Obe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29765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6DB59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9E77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24728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2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08B78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34E71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346C687A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7B3C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8950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9650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50485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B59C0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F091E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DB31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4DCE4C75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0D21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9421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0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8E52A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C4551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BEBBA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EF3FE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0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344AB" w14:textId="77777777" w:rsidR="00404D7E" w:rsidRPr="007D5333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7D5333">
              <w:rPr>
                <w:rFonts w:ascii="Libre Franklin" w:eastAsia="Times New Roman" w:hAnsi="Libre Franklin" w:cs="Arial"/>
                <w:b/>
                <w:bCs/>
                <w:kern w:val="0"/>
                <w:sz w:val="20"/>
                <w:szCs w:val="20"/>
                <w:lang w:val="en-IN" w:eastAsia="en-GB"/>
                <w14:ligatures w14:val="none"/>
              </w:rPr>
              <w:t>Significant</w:t>
            </w:r>
          </w:p>
        </w:tc>
      </w:tr>
      <w:tr w:rsidR="00404D7E" w:rsidRPr="00D92A96" w14:paraId="6F7F7DF4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7F38D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75A4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EA7D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A95D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40B5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3CA2A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FAAF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498B448E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FF5F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B2BF1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18D05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BFC2A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5C12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F021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F931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783D5990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1DBF1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R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F9D04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79505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CB03D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202AD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DA3FB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894B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655484F1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1CE8A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Vaccin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D6D4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550C0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78C1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582D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2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8D542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A2183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  <w:tr w:rsidR="00404D7E" w:rsidRPr="00D92A96" w14:paraId="029F39D8" w14:textId="77777777" w:rsidTr="0046717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CF008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Reinf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164F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BD79C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2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B6120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9E038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7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B84C8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1CE97" w14:textId="77777777" w:rsidR="00404D7E" w:rsidRPr="00D92A96" w:rsidRDefault="00404D7E" w:rsidP="0046717A">
            <w:pPr>
              <w:spacing w:after="0" w:line="240" w:lineRule="auto"/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</w:pPr>
            <w:proofErr w:type="gramStart"/>
            <w:r w:rsidRPr="00D92A96">
              <w:rPr>
                <w:rFonts w:ascii="Libre Franklin" w:eastAsia="Times New Roman" w:hAnsi="Libre Franklin" w:cs="Arial"/>
                <w:kern w:val="0"/>
                <w:sz w:val="20"/>
                <w:szCs w:val="20"/>
                <w:lang w:val="en-IN" w:eastAsia="en-GB"/>
                <w14:ligatures w14:val="none"/>
              </w:rPr>
              <w:t>Not-Significant</w:t>
            </w:r>
            <w:proofErr w:type="gramEnd"/>
          </w:p>
        </w:tc>
      </w:tr>
    </w:tbl>
    <w:p w14:paraId="317AD5C8" w14:textId="77777777" w:rsidR="00404D7E" w:rsidRPr="00B12D70" w:rsidRDefault="00404D7E" w:rsidP="00404D7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IN"/>
        </w:rPr>
      </w:pPr>
    </w:p>
    <w:p w14:paraId="506829FB" w14:textId="5B59058B" w:rsidR="00404D7E" w:rsidRPr="00F831C7" w:rsidRDefault="00404D7E" w:rsidP="00404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29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229B3" w:rsidRPr="00B229B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229B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31C7">
        <w:rPr>
          <w:rFonts w:ascii="Times New Roman" w:hAnsi="Times New Roman" w:cs="Times New Roman"/>
          <w:sz w:val="24"/>
          <w:szCs w:val="24"/>
        </w:rPr>
        <w:t xml:space="preserve"> Precise tabulation of (A)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F831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dds of developing infection</w:t>
      </w:r>
      <w:r w:rsidRPr="00F831C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y</w:t>
      </w:r>
      <w:r w:rsidRPr="00F831C7">
        <w:rPr>
          <w:rFonts w:ascii="Times New Roman" w:eastAsia="Times New Roman" w:hAnsi="Times New Roman" w:cs="Times New Roman"/>
          <w:sz w:val="24"/>
          <w:szCs w:val="24"/>
        </w:rPr>
        <w:t xml:space="preserve"> occupational categories of health care workers and (B) Association between the onset of long COVI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different risk predictors. </w:t>
      </w:r>
    </w:p>
    <w:p w14:paraId="471F683C" w14:textId="77777777" w:rsidR="00404D7E" w:rsidRPr="00A62A39" w:rsidRDefault="00404D7E" w:rsidP="00404D7E"/>
    <w:p w14:paraId="767CFC66" w14:textId="77777777" w:rsidR="003F37DB" w:rsidRDefault="003F37DB" w:rsidP="00404D7E"/>
    <w:p w14:paraId="2BD5C752" w14:textId="77777777" w:rsidR="00807E1F" w:rsidRDefault="00807E1F" w:rsidP="00404D7E"/>
    <w:p w14:paraId="6545B348" w14:textId="77777777" w:rsidR="00807E1F" w:rsidRDefault="00807E1F" w:rsidP="00404D7E"/>
    <w:p w14:paraId="7C293B4E" w14:textId="77777777" w:rsidR="00807E1F" w:rsidRDefault="00807E1F" w:rsidP="00404D7E"/>
    <w:p w14:paraId="0C70222E" w14:textId="77777777" w:rsidR="00807E1F" w:rsidRDefault="00807E1F" w:rsidP="00404D7E"/>
    <w:p w14:paraId="45DB421E" w14:textId="77777777" w:rsidR="00807E1F" w:rsidRDefault="00807E1F" w:rsidP="00404D7E"/>
    <w:p w14:paraId="799517C5" w14:textId="77777777" w:rsidR="00807E1F" w:rsidRDefault="00807E1F" w:rsidP="00404D7E"/>
    <w:p w14:paraId="796AA27D" w14:textId="77777777" w:rsidR="00807E1F" w:rsidRDefault="00807E1F" w:rsidP="00404D7E"/>
    <w:p w14:paraId="13EC45F6" w14:textId="77777777" w:rsidR="00807E1F" w:rsidRDefault="00807E1F" w:rsidP="00404D7E"/>
    <w:p w14:paraId="65E7CE4D" w14:textId="77777777" w:rsidR="00807E1F" w:rsidRDefault="00807E1F" w:rsidP="00404D7E"/>
    <w:p w14:paraId="6F4E52FE" w14:textId="77777777" w:rsidR="00807E1F" w:rsidRDefault="00807E1F" w:rsidP="00404D7E"/>
    <w:p w14:paraId="72F80FF6" w14:textId="77777777" w:rsidR="00807E1F" w:rsidRDefault="00807E1F" w:rsidP="00404D7E"/>
    <w:p w14:paraId="7C82DBBF" w14:textId="77777777" w:rsidR="00807E1F" w:rsidRDefault="00807E1F" w:rsidP="00404D7E"/>
    <w:p w14:paraId="6715ED88" w14:textId="77777777" w:rsidR="00807E1F" w:rsidRDefault="00807E1F" w:rsidP="00404D7E"/>
    <w:p w14:paraId="5DA9A68A" w14:textId="77777777" w:rsidR="00807E1F" w:rsidRDefault="00807E1F" w:rsidP="00404D7E"/>
    <w:p w14:paraId="18DA2D34" w14:textId="77777777" w:rsidR="00807E1F" w:rsidRDefault="00807E1F" w:rsidP="00404D7E"/>
    <w:p w14:paraId="26E39605" w14:textId="77777777" w:rsidR="00807E1F" w:rsidRPr="008B1F1B" w:rsidRDefault="00807E1F" w:rsidP="00404D7E">
      <w:pPr>
        <w:rPr>
          <w:rFonts w:ascii="Times New Roman" w:hAnsi="Times New Roman" w:cs="Times New Roman"/>
          <w:sz w:val="24"/>
          <w:szCs w:val="24"/>
        </w:rPr>
      </w:pPr>
    </w:p>
    <w:p w14:paraId="6883E482" w14:textId="77777777" w:rsidR="00807E1F" w:rsidRPr="008B1F1B" w:rsidRDefault="00807E1F" w:rsidP="00404D7E">
      <w:pPr>
        <w:rPr>
          <w:rFonts w:ascii="Times New Roman" w:hAnsi="Times New Roman" w:cs="Times New Roman"/>
          <w:sz w:val="24"/>
          <w:szCs w:val="24"/>
        </w:rPr>
      </w:pPr>
    </w:p>
    <w:p w14:paraId="50703EC4" w14:textId="77777777" w:rsidR="00807E1F" w:rsidRPr="008B1F1B" w:rsidRDefault="00807E1F" w:rsidP="00404D7E">
      <w:pPr>
        <w:rPr>
          <w:rFonts w:ascii="Times New Roman" w:hAnsi="Times New Roman" w:cs="Times New Roman"/>
          <w:sz w:val="24"/>
          <w:szCs w:val="24"/>
        </w:rPr>
      </w:pPr>
    </w:p>
    <w:p w14:paraId="05DBB982" w14:textId="77777777" w:rsidR="00807E1F" w:rsidRPr="008B1F1B" w:rsidRDefault="00807E1F" w:rsidP="00404D7E">
      <w:pPr>
        <w:rPr>
          <w:rFonts w:ascii="Times New Roman" w:hAnsi="Times New Roman" w:cs="Times New Roman"/>
          <w:sz w:val="24"/>
          <w:szCs w:val="24"/>
        </w:rPr>
      </w:pPr>
    </w:p>
    <w:p w14:paraId="14E84083" w14:textId="77777777" w:rsidR="00807E1F" w:rsidRPr="008B1F1B" w:rsidRDefault="00807E1F" w:rsidP="00404D7E">
      <w:pPr>
        <w:rPr>
          <w:rFonts w:ascii="Times New Roman" w:hAnsi="Times New Roman" w:cs="Times New Roman"/>
          <w:sz w:val="24"/>
          <w:szCs w:val="24"/>
        </w:rPr>
      </w:pPr>
    </w:p>
    <w:p w14:paraId="680B908C" w14:textId="77777777" w:rsidR="00807E1F" w:rsidRPr="008B1F1B" w:rsidRDefault="00807E1F" w:rsidP="00404D7E">
      <w:pPr>
        <w:rPr>
          <w:rFonts w:ascii="Times New Roman" w:hAnsi="Times New Roman" w:cs="Times New Roman"/>
          <w:sz w:val="24"/>
          <w:szCs w:val="24"/>
        </w:rPr>
      </w:pPr>
    </w:p>
    <w:p w14:paraId="295B9586" w14:textId="77777777" w:rsidR="00807E1F" w:rsidRPr="008B1F1B" w:rsidRDefault="00807E1F" w:rsidP="00404D7E">
      <w:pPr>
        <w:rPr>
          <w:rFonts w:ascii="Times New Roman" w:hAnsi="Times New Roman" w:cs="Times New Roman"/>
          <w:sz w:val="24"/>
          <w:szCs w:val="24"/>
        </w:rPr>
      </w:pPr>
    </w:p>
    <w:p w14:paraId="19010240" w14:textId="77777777" w:rsidR="00807E1F" w:rsidRPr="008B1F1B" w:rsidRDefault="00807E1F" w:rsidP="00404D7E">
      <w:pPr>
        <w:rPr>
          <w:rFonts w:ascii="Times New Roman" w:hAnsi="Times New Roman" w:cs="Times New Roman"/>
          <w:sz w:val="24"/>
          <w:szCs w:val="24"/>
        </w:rPr>
      </w:pPr>
    </w:p>
    <w:p w14:paraId="23537946" w14:textId="77777777" w:rsidR="00807E1F" w:rsidRPr="008B1F1B" w:rsidRDefault="00807E1F" w:rsidP="00404D7E">
      <w:pPr>
        <w:rPr>
          <w:rFonts w:ascii="Times New Roman" w:hAnsi="Times New Roman" w:cs="Times New Roman"/>
          <w:sz w:val="24"/>
          <w:szCs w:val="24"/>
        </w:rPr>
      </w:pPr>
    </w:p>
    <w:p w14:paraId="10F7A086" w14:textId="77777777" w:rsidR="00807E1F" w:rsidRPr="008B1F1B" w:rsidRDefault="00807E1F" w:rsidP="00404D7E">
      <w:pPr>
        <w:rPr>
          <w:rFonts w:ascii="Times New Roman" w:hAnsi="Times New Roman" w:cs="Times New Roman"/>
          <w:sz w:val="24"/>
          <w:szCs w:val="24"/>
        </w:rPr>
      </w:pPr>
    </w:p>
    <w:p w14:paraId="731F1F64" w14:textId="20222A29" w:rsidR="00807E1F" w:rsidRPr="008B1F1B" w:rsidRDefault="00807E1F" w:rsidP="00807E1F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B1F1B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Material – Questionnaire</w:t>
      </w:r>
    </w:p>
    <w:p w14:paraId="019F41BD" w14:textId="737D55CA" w:rsidR="00C03C0C" w:rsidRPr="008B1F1B" w:rsidRDefault="00C03C0C" w:rsidP="00C03C0C">
      <w:pPr>
        <w:rPr>
          <w:rFonts w:ascii="Times New Roman" w:hAnsi="Times New Roman" w:cs="Times New Roman"/>
          <w:sz w:val="24"/>
          <w:szCs w:val="24"/>
        </w:rPr>
      </w:pPr>
      <w:r w:rsidRPr="008B1F1B">
        <w:rPr>
          <w:rFonts w:ascii="Times New Roman" w:hAnsi="Times New Roman" w:cs="Times New Roman"/>
          <w:sz w:val="24"/>
          <w:szCs w:val="24"/>
        </w:rPr>
        <w:t xml:space="preserve">Note: In cases where the question was multiple </w:t>
      </w:r>
      <w:r w:rsidR="008B1F1B" w:rsidRPr="008B1F1B">
        <w:rPr>
          <w:rFonts w:ascii="Times New Roman" w:hAnsi="Times New Roman" w:cs="Times New Roman"/>
          <w:sz w:val="24"/>
          <w:szCs w:val="24"/>
        </w:rPr>
        <w:t>choice/dropdowns</w:t>
      </w:r>
      <w:r w:rsidRPr="008B1F1B">
        <w:rPr>
          <w:rFonts w:ascii="Times New Roman" w:hAnsi="Times New Roman" w:cs="Times New Roman"/>
          <w:sz w:val="24"/>
          <w:szCs w:val="24"/>
        </w:rPr>
        <w:t xml:space="preserve"> i.e. options were given, they are stated explicitly. If no options to a given question are explicitly stated, then the question was </w:t>
      </w:r>
      <w:r w:rsidR="008B1F1B" w:rsidRPr="008B1F1B">
        <w:rPr>
          <w:rFonts w:ascii="Times New Roman" w:hAnsi="Times New Roman" w:cs="Times New Roman"/>
          <w:sz w:val="24"/>
          <w:szCs w:val="24"/>
        </w:rPr>
        <w:t>open-ended.</w:t>
      </w:r>
    </w:p>
    <w:p w14:paraId="26A46527" w14:textId="77777777" w:rsidR="00807E1F" w:rsidRPr="00807E1F" w:rsidRDefault="00807E1F" w:rsidP="00807E1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75B5E3D" w14:textId="2470115B" w:rsidR="00807E1F" w:rsidRPr="00897588" w:rsidRDefault="00E33B68" w:rsidP="00E33B6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89758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Demographics</w:t>
      </w:r>
    </w:p>
    <w:p w14:paraId="1738331A" w14:textId="77777777" w:rsidR="00E33B68" w:rsidRPr="008B1F1B" w:rsidRDefault="00E33B68" w:rsidP="00E33B6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626E73B" w14:textId="6FE4A4B6" w:rsidR="00E33B68" w:rsidRPr="008B1F1B" w:rsidRDefault="00E33B68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ate of filling form</w:t>
      </w:r>
      <w:r w:rsidR="008B1F1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: </w:t>
      </w:r>
    </w:p>
    <w:p w14:paraId="4886C682" w14:textId="7441C9C8" w:rsidR="00E33B68" w:rsidRPr="008B1F1B" w:rsidRDefault="00807E1F" w:rsidP="00300E7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Name</w:t>
      </w:r>
      <w:r w:rsid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: </w:t>
      </w:r>
    </w:p>
    <w:p w14:paraId="0702E212" w14:textId="27D9F2F3" w:rsidR="00E33B68" w:rsidRPr="008B1F1B" w:rsidRDefault="00807E1F" w:rsidP="00511C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07E1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Age</w:t>
      </w:r>
      <w:r w:rsid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: </w:t>
      </w:r>
    </w:p>
    <w:p w14:paraId="25F45761" w14:textId="06AAE231" w:rsidR="00E33B68" w:rsidRPr="008B1F1B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07E1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Sex</w:t>
      </w:r>
      <w:r w:rsid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: </w:t>
      </w:r>
    </w:p>
    <w:p w14:paraId="70F80494" w14:textId="1439A0CD" w:rsidR="008B1F1B" w:rsidRPr="008B1F1B" w:rsidRDefault="008B1F1B" w:rsidP="008B1F1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Male</w:t>
      </w:r>
    </w:p>
    <w:p w14:paraId="3865B8E1" w14:textId="7A6ABA63" w:rsidR="008B1F1B" w:rsidRPr="008B1F1B" w:rsidRDefault="008B1F1B" w:rsidP="008B1F1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Female</w:t>
      </w:r>
    </w:p>
    <w:p w14:paraId="7C1E542F" w14:textId="5E029650" w:rsidR="008B1F1B" w:rsidRPr="008B1F1B" w:rsidRDefault="008B1F1B" w:rsidP="008B1F1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Prefer not to 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say</w:t>
      </w:r>
      <w:proofErr w:type="gramEnd"/>
    </w:p>
    <w:p w14:paraId="454ED8A2" w14:textId="6A7C26AB" w:rsidR="008B1F1B" w:rsidRPr="008B1F1B" w:rsidRDefault="008B1F1B" w:rsidP="008B1F1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Other</w:t>
      </w:r>
    </w:p>
    <w:p w14:paraId="11F21003" w14:textId="37E4658F" w:rsidR="00E33B68" w:rsidRPr="008B1F1B" w:rsidRDefault="00807E1F" w:rsidP="003314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Height (in cm)</w:t>
      </w:r>
      <w:r w:rsid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3F4EDAD0" w14:textId="5018E6F4" w:rsidR="00E33B68" w:rsidRPr="008B1F1B" w:rsidRDefault="00807E1F" w:rsidP="00C8257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07E1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Weight (in kg)</w:t>
      </w:r>
      <w:r w:rsid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1425C316" w14:textId="1C681153" w:rsidR="00E33B68" w:rsidRPr="009007CB" w:rsidRDefault="00807E1F" w:rsidP="000E6A9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07E1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Current occupation</w:t>
      </w:r>
      <w:r w:rsidR="009007C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316D554F" w14:textId="77777777" w:rsidR="009007CB" w:rsidRDefault="009007CB" w:rsidP="009007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007C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Faculty/consultant  </w:t>
      </w:r>
    </w:p>
    <w:p w14:paraId="793EF4E7" w14:textId="27458789" w:rsidR="009007CB" w:rsidRPr="009007CB" w:rsidRDefault="009007CB" w:rsidP="009007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007C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esident</w:t>
      </w:r>
    </w:p>
    <w:p w14:paraId="7F463A2D" w14:textId="0AC75B5E" w:rsidR="009007CB" w:rsidRPr="009007CB" w:rsidRDefault="009007CB" w:rsidP="009007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007C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ntern</w:t>
      </w:r>
    </w:p>
    <w:p w14:paraId="4432BEB8" w14:textId="75771A4C" w:rsidR="009007CB" w:rsidRPr="009007CB" w:rsidRDefault="009007CB" w:rsidP="009007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007C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urse</w:t>
      </w:r>
    </w:p>
    <w:p w14:paraId="4E64E1D4" w14:textId="77777777" w:rsidR="009007CB" w:rsidRDefault="009007CB" w:rsidP="009007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007C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Helper/attendant </w:t>
      </w:r>
    </w:p>
    <w:p w14:paraId="69CB61BF" w14:textId="25D3EE2C" w:rsidR="009007CB" w:rsidRPr="009007CB" w:rsidRDefault="009007CB" w:rsidP="009007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007C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curity/bouncer</w:t>
      </w:r>
    </w:p>
    <w:p w14:paraId="3A71D279" w14:textId="5329D12B" w:rsidR="009007CB" w:rsidRPr="009007CB" w:rsidRDefault="009007CB" w:rsidP="009007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007C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ndergraduate student</w:t>
      </w:r>
    </w:p>
    <w:p w14:paraId="3BA44FFD" w14:textId="6BC8F17B" w:rsidR="009007CB" w:rsidRPr="009007CB" w:rsidRDefault="009007CB" w:rsidP="009007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007C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dministrative</w:t>
      </w:r>
    </w:p>
    <w:p w14:paraId="299D6332" w14:textId="67052337" w:rsidR="009007CB" w:rsidRPr="009007CB" w:rsidRDefault="009007CB" w:rsidP="009007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007C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echnician</w:t>
      </w:r>
    </w:p>
    <w:p w14:paraId="15F3372E" w14:textId="5EA639E2" w:rsidR="009007CB" w:rsidRPr="009007CB" w:rsidRDefault="009007CB" w:rsidP="009007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007C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Housekeeping/class 4 workers</w:t>
      </w:r>
    </w:p>
    <w:p w14:paraId="7FD7C0DD" w14:textId="79920F3B" w:rsidR="009007CB" w:rsidRPr="008B1F1B" w:rsidRDefault="009007CB" w:rsidP="009007C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9007C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ther:</w:t>
      </w:r>
    </w:p>
    <w:p w14:paraId="1D0F2446" w14:textId="79BAB43A" w:rsidR="00E33B68" w:rsidRPr="008B1F1B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07E1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Department</w:t>
      </w:r>
      <w:r w:rsidR="00571AD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: </w:t>
      </w:r>
    </w:p>
    <w:p w14:paraId="30601773" w14:textId="2AC2D015" w:rsidR="00E33B68" w:rsidRPr="00571AD0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Were you ever </w:t>
      </w:r>
      <w:r w:rsidR="00571AD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i</w:t>
      </w: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nfected with SARS-CoV-2?</w:t>
      </w:r>
    </w:p>
    <w:p w14:paraId="687E3DCD" w14:textId="4089A2EA" w:rsidR="00CE27F8" w:rsidRPr="00CE27F8" w:rsidRDefault="00CE27F8" w:rsidP="00CE27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CE27F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Yes (confirmed by RT</w:t>
      </w:r>
      <w:r w:rsidR="0089758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-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CR</w:t>
      </w:r>
      <w:r w:rsidRPr="00CE27F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/ Antigen)</w:t>
      </w:r>
      <w:r w:rsidRPr="00CE27F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ab/>
      </w:r>
      <w:r w:rsidR="001A4A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</w:p>
    <w:p w14:paraId="4E15CDD2" w14:textId="77777777" w:rsidR="00CE27F8" w:rsidRPr="00CE27F8" w:rsidRDefault="00CE27F8" w:rsidP="00CE27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CE27F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</w:t>
      </w:r>
    </w:p>
    <w:p w14:paraId="6245CEB1" w14:textId="0EDFF368" w:rsidR="00571AD0" w:rsidRDefault="00CE27F8" w:rsidP="00CE27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CE27F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Yes (Symptomatic but did not confirm)</w:t>
      </w:r>
      <w:r w:rsidRPr="00CE27F8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ab/>
      </w:r>
      <w:r w:rsidR="001A4A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</w:p>
    <w:p w14:paraId="259CABF5" w14:textId="77777777" w:rsidR="00897588" w:rsidRPr="00897588" w:rsidRDefault="00897588" w:rsidP="00897588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655DAF5" w14:textId="67171931" w:rsidR="00897588" w:rsidRPr="00897588" w:rsidRDefault="00897588" w:rsidP="0089758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89758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Not infected</w:t>
      </w:r>
    </w:p>
    <w:p w14:paraId="1B46BA7A" w14:textId="77777777" w:rsidR="00897588" w:rsidRPr="00897588" w:rsidRDefault="00897588" w:rsidP="00897588">
      <w:pPr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2A8F9C5" w14:textId="403C3E53" w:rsidR="00E33B68" w:rsidRPr="00897588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Were your family/ close contacts infected</w:t>
      </w:r>
      <w:r w:rsidR="0089758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: </w:t>
      </w:r>
    </w:p>
    <w:p w14:paraId="2F7FC4BB" w14:textId="6A4FB502" w:rsidR="006177FD" w:rsidRPr="006177FD" w:rsidRDefault="006177FD" w:rsidP="006177F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177F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Yes</w:t>
      </w:r>
      <w:r w:rsidRPr="006177F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                                                </w:t>
      </w:r>
      <w:r w:rsidR="001A4A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</w:p>
    <w:p w14:paraId="2EF70DA1" w14:textId="448B0563" w:rsidR="002F48A8" w:rsidRDefault="006177FD" w:rsidP="002F48A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177F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</w:t>
      </w:r>
      <w:r w:rsidRPr="006177F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                                                            </w:t>
      </w:r>
      <w:r w:rsidR="001A4A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</w:p>
    <w:p w14:paraId="295A71EA" w14:textId="77777777" w:rsidR="002F48A8" w:rsidRPr="002F48A8" w:rsidRDefault="002F48A8" w:rsidP="002F48A8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D9DAC19" w14:textId="09813199" w:rsidR="002F48A8" w:rsidRDefault="002F48A8" w:rsidP="002F48A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F48A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Family/Close Contacts</w:t>
      </w:r>
    </w:p>
    <w:p w14:paraId="51489E30" w14:textId="77777777" w:rsidR="002F48A8" w:rsidRPr="002F48A8" w:rsidRDefault="002F48A8" w:rsidP="002F48A8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205F925C" w14:textId="5481CA00" w:rsidR="00E33B68" w:rsidRPr="008B1F1B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How many members were infected</w:t>
      </w:r>
      <w:r w:rsidR="0009672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733400E0" w14:textId="122F3746" w:rsidR="00E33B68" w:rsidRPr="008B1F1B" w:rsidRDefault="00807E1F" w:rsidP="003E24E4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Date of infection</w:t>
      </w:r>
      <w:r w:rsidR="0009672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2E81231A" w14:textId="386820AB" w:rsidR="00E33B68" w:rsidRPr="001A4A6D" w:rsidRDefault="00E33B68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W</w:t>
      </w:r>
      <w:r w:rsidR="00807E1F" w:rsidRPr="00807E1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ere you vaccinated at that time</w:t>
      </w:r>
      <w:r w:rsidR="0009672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4EBA03AB" w14:textId="0C055B44" w:rsidR="001A4A6D" w:rsidRDefault="001A4A6D" w:rsidP="001A4A6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A4A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Yes one </w:t>
      </w:r>
      <w:proofErr w:type="gramStart"/>
      <w:r w:rsidRPr="001A4A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ose</w:t>
      </w:r>
      <w:proofErr w:type="gramEnd"/>
      <w:r w:rsidRPr="001A4A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                                      </w:t>
      </w:r>
    </w:p>
    <w:p w14:paraId="107332E3" w14:textId="432560F4" w:rsidR="001A4A6D" w:rsidRDefault="001A4A6D" w:rsidP="001A4A6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A4A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Yes both </w:t>
      </w:r>
      <w:proofErr w:type="gramStart"/>
      <w:r w:rsidRPr="001A4A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oses</w:t>
      </w:r>
      <w:proofErr w:type="gramEnd"/>
      <w:r w:rsidRPr="001A4A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ab/>
      </w:r>
      <w:r w:rsidRPr="001A4A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                          </w:t>
      </w:r>
    </w:p>
    <w:p w14:paraId="2B247440" w14:textId="11EB4483" w:rsidR="001A4A6D" w:rsidRDefault="001A4A6D" w:rsidP="001A4A6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A4A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</w:t>
      </w:r>
      <w:r w:rsidRPr="001A4A6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                                                              </w:t>
      </w:r>
    </w:p>
    <w:p w14:paraId="368A92DB" w14:textId="1D3772A2" w:rsidR="001A4A6D" w:rsidRPr="001A4A6D" w:rsidRDefault="001A4A6D" w:rsidP="001A4A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1A4A6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lastRenderedPageBreak/>
        <w:t>Whether Vaccinated</w:t>
      </w:r>
    </w:p>
    <w:p w14:paraId="61BB832B" w14:textId="77777777" w:rsidR="001A4A6D" w:rsidRPr="001A4A6D" w:rsidRDefault="001A4A6D" w:rsidP="001A4A6D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8AED038" w14:textId="2F09B438" w:rsidR="00E33B68" w:rsidRPr="001A4A6D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Have you now received even a single dose of vaccination</w:t>
      </w:r>
      <w:r w:rsidR="001A4A6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2892909E" w14:textId="4710DDB8" w:rsidR="00542211" w:rsidRPr="00542211" w:rsidRDefault="00542211" w:rsidP="0054221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4221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Yes</w:t>
      </w:r>
      <w:r w:rsidRPr="0054221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                                                  </w:t>
      </w:r>
    </w:p>
    <w:p w14:paraId="7CD53E81" w14:textId="6D16A68B" w:rsidR="001A4A6D" w:rsidRDefault="00542211" w:rsidP="0054221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4221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</w:t>
      </w:r>
      <w:r w:rsidRPr="0054221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                                                              </w:t>
      </w:r>
    </w:p>
    <w:p w14:paraId="6F81E65B" w14:textId="77777777" w:rsidR="00542211" w:rsidRDefault="00542211" w:rsidP="00542211">
      <w:pPr>
        <w:pStyle w:val="ListParagraph"/>
        <w:spacing w:after="0" w:line="240" w:lineRule="auto"/>
        <w:ind w:left="108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6FD0C8D" w14:textId="2F900AA6" w:rsidR="00542211" w:rsidRDefault="00542211" w:rsidP="0054221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54221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Not Vaccina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</w:t>
      </w:r>
      <w:r w:rsidRPr="0054221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ed</w:t>
      </w:r>
    </w:p>
    <w:p w14:paraId="3583D8A2" w14:textId="77777777" w:rsidR="00542211" w:rsidRPr="00542211" w:rsidRDefault="00542211" w:rsidP="00542211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45FB7AA4" w14:textId="6025A2BD" w:rsidR="00E33B68" w:rsidRPr="00542211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Why have you not taken the vaccine till </w:t>
      </w:r>
      <w:proofErr w:type="gramStart"/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now?</w:t>
      </w:r>
      <w:r w:rsidR="0054221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  <w:proofErr w:type="gramEnd"/>
      <w:r w:rsidR="00CE5AE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          </w:t>
      </w:r>
    </w:p>
    <w:p w14:paraId="3409BF2F" w14:textId="77777777" w:rsidR="00542211" w:rsidRDefault="00542211" w:rsidP="00542211">
      <w:pPr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49AF9C9" w14:textId="2AB625B6" w:rsidR="00542211" w:rsidRDefault="00542211" w:rsidP="0054221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Information on Vaccination</w:t>
      </w:r>
    </w:p>
    <w:p w14:paraId="2062BF3A" w14:textId="77777777" w:rsidR="00C23B24" w:rsidRPr="00542211" w:rsidRDefault="00C23B24" w:rsidP="00C23B24">
      <w:pPr>
        <w:pStyle w:val="ListParagraph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7BDF7951" w14:textId="0D22C393" w:rsidR="00E33B68" w:rsidRPr="008B1F1B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Date of </w:t>
      </w:r>
      <w:r w:rsidR="0054221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first</w:t>
      </w: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vaccine dose</w:t>
      </w:r>
      <w:r w:rsidR="0054221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435C9040" w14:textId="09B588D1" w:rsidR="00E33B68" w:rsidRPr="008B1F1B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Date of second vaccine dose</w:t>
      </w:r>
      <w:r w:rsidR="0054221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1EE8DFE9" w14:textId="144E7D0E" w:rsidR="00E33B68" w:rsidRPr="00542211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Name of vaccine</w:t>
      </w:r>
      <w:r w:rsidR="0054221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0CF3C3AD" w14:textId="2F103723" w:rsidR="00542211" w:rsidRPr="00542211" w:rsidRDefault="00542211" w:rsidP="0054221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Covishield</w:t>
      </w:r>
    </w:p>
    <w:p w14:paraId="155BC31B" w14:textId="2DA0CCE3" w:rsidR="00542211" w:rsidRPr="00542211" w:rsidRDefault="00542211" w:rsidP="0054221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Covaxin</w:t>
      </w:r>
    </w:p>
    <w:p w14:paraId="298E4672" w14:textId="3451EA54" w:rsidR="00542211" w:rsidRPr="00542211" w:rsidRDefault="00542211" w:rsidP="0054221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Sputnik</w:t>
      </w:r>
    </w:p>
    <w:p w14:paraId="5A98666F" w14:textId="085D245A" w:rsidR="00542211" w:rsidRPr="008B1F1B" w:rsidRDefault="00542211" w:rsidP="0054221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Other:</w:t>
      </w:r>
    </w:p>
    <w:p w14:paraId="1700327C" w14:textId="6EFF3EC1" w:rsidR="00E33B68" w:rsidRPr="00822FFB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Any significant adverse effects of vaccine after five days of vaccination (thrombotic events, pulmonary embolism, deep vein thrombosis, stroke)</w:t>
      </w:r>
      <w:r w:rsidR="00822FF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7FE9D9A1" w14:textId="77777777" w:rsidR="000933B4" w:rsidRDefault="00822FFB" w:rsidP="000933B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22FF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Yes</w:t>
      </w:r>
      <w:r w:rsidRPr="00822FF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ab/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                                             </w:t>
      </w:r>
    </w:p>
    <w:p w14:paraId="78166EBB" w14:textId="74B2FEF0" w:rsidR="00BA0C6B" w:rsidRPr="000933B4" w:rsidRDefault="000933B4" w:rsidP="000933B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</w:t>
      </w:r>
      <w:r w:rsidR="00822FFB" w:rsidRPr="000933B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ab/>
        <w:t xml:space="preserve">                                                          </w:t>
      </w:r>
    </w:p>
    <w:p w14:paraId="46D38A18" w14:textId="3753FC6A" w:rsidR="00C23B24" w:rsidRPr="00C23B24" w:rsidRDefault="00C23B24" w:rsidP="00C23B2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C23B2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Vaccine Induced Thrombotic Event</w:t>
      </w:r>
    </w:p>
    <w:p w14:paraId="2FA2E22B" w14:textId="77777777" w:rsidR="00C23B24" w:rsidRPr="00C23B24" w:rsidRDefault="00C23B24" w:rsidP="00C23B24">
      <w:pPr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72B0CC9" w14:textId="77777777" w:rsidR="00E33B68" w:rsidRPr="000933B4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Details of thrombotic event</w:t>
      </w:r>
    </w:p>
    <w:p w14:paraId="3F128978" w14:textId="77777777" w:rsidR="000933B4" w:rsidRDefault="000933B4" w:rsidP="000933B4">
      <w:pPr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BDFDFCC" w14:textId="22E43A07" w:rsidR="000933B4" w:rsidRPr="000933B4" w:rsidRDefault="000933B4" w:rsidP="000933B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0933B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ARS-CoV-2 Infection</w:t>
      </w:r>
    </w:p>
    <w:p w14:paraId="28EDDDAC" w14:textId="77777777" w:rsidR="000933B4" w:rsidRPr="000933B4" w:rsidRDefault="000933B4" w:rsidP="000933B4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3764125" w14:textId="1E471AF4" w:rsidR="00E33B68" w:rsidRPr="008B1F1B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Date of testing positive for SARS-COV-2</w:t>
      </w:r>
      <w:r w:rsidR="000933B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07B42DB0" w14:textId="28E1D211" w:rsidR="00E33B68" w:rsidRPr="008B1F1B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Date of testing negative for SARS-COV-2</w:t>
      </w:r>
      <w:r w:rsidR="000933B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1E08A1CB" w14:textId="7A449E54" w:rsidR="00E33B68" w:rsidRPr="000933B4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bookmarkStart w:id="0" w:name="_Hlk153151390"/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Symptoms</w:t>
      </w:r>
      <w:r w:rsidR="000933B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6F675893" w14:textId="77777777" w:rsidR="00832A2B" w:rsidRPr="00832A2B" w:rsidRDefault="00832A2B" w:rsidP="00832A2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ever</w:t>
      </w:r>
    </w:p>
    <w:p w14:paraId="6ABDF869" w14:textId="77777777" w:rsidR="00832A2B" w:rsidRPr="00832A2B" w:rsidRDefault="00832A2B" w:rsidP="00832A2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ugh</w:t>
      </w:r>
    </w:p>
    <w:p w14:paraId="53887614" w14:textId="77777777" w:rsidR="00832A2B" w:rsidRDefault="00832A2B" w:rsidP="00832A2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Loss of smell </w:t>
      </w:r>
    </w:p>
    <w:p w14:paraId="14EFBB79" w14:textId="26E8FEEC" w:rsidR="00832A2B" w:rsidRPr="00832A2B" w:rsidRDefault="00832A2B" w:rsidP="00832A2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Loss of taste</w:t>
      </w:r>
    </w:p>
    <w:p w14:paraId="4BF7D6F1" w14:textId="77777777" w:rsidR="00832A2B" w:rsidRPr="00832A2B" w:rsidRDefault="00832A2B" w:rsidP="00832A2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ifficulty in breathing</w:t>
      </w:r>
    </w:p>
    <w:p w14:paraId="2CE04F3A" w14:textId="77777777" w:rsidR="00832A2B" w:rsidRDefault="00832A2B" w:rsidP="00832A2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Diarrhoea </w:t>
      </w:r>
    </w:p>
    <w:p w14:paraId="6A54D7CF" w14:textId="77777777" w:rsidR="00832A2B" w:rsidRDefault="00832A2B" w:rsidP="00832A2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Body ache </w:t>
      </w:r>
    </w:p>
    <w:p w14:paraId="0772AC29" w14:textId="77777777" w:rsidR="00832A2B" w:rsidRDefault="00832A2B" w:rsidP="00832A2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Headache </w:t>
      </w:r>
    </w:p>
    <w:p w14:paraId="7DFDA80D" w14:textId="53E80773" w:rsidR="00832A2B" w:rsidRPr="00832A2B" w:rsidRDefault="00832A2B" w:rsidP="00832A2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symptomatic</w:t>
      </w:r>
    </w:p>
    <w:p w14:paraId="49C815F8" w14:textId="0724E606" w:rsidR="000933B4" w:rsidRPr="008B1F1B" w:rsidRDefault="00832A2B" w:rsidP="00832A2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ther:</w:t>
      </w:r>
    </w:p>
    <w:p w14:paraId="587D7CD3" w14:textId="488A5B73" w:rsidR="00E33B68" w:rsidRPr="001140D4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Severity of fever</w:t>
      </w:r>
      <w:r w:rsidR="001140D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61D01038" w14:textId="77777777" w:rsidR="001140D4" w:rsidRPr="001140D4" w:rsidRDefault="001140D4" w:rsidP="001140D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140D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99-100</w:t>
      </w:r>
    </w:p>
    <w:p w14:paraId="060B1D9F" w14:textId="77777777" w:rsidR="001140D4" w:rsidRPr="001140D4" w:rsidRDefault="001140D4" w:rsidP="001140D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140D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100-102</w:t>
      </w:r>
    </w:p>
    <w:p w14:paraId="514325FE" w14:textId="77777777" w:rsidR="001140D4" w:rsidRDefault="001140D4" w:rsidP="001140D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140D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More than 102 </w:t>
      </w:r>
    </w:p>
    <w:p w14:paraId="6D8755F8" w14:textId="0D1DF4C0" w:rsidR="001140D4" w:rsidRPr="008B1F1B" w:rsidRDefault="001140D4" w:rsidP="001140D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140D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 fever</w:t>
      </w:r>
    </w:p>
    <w:p w14:paraId="3DD8D271" w14:textId="77777777" w:rsidR="00E33B68" w:rsidRPr="00C3294E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Oxygen saturation (lowest)</w:t>
      </w:r>
    </w:p>
    <w:p w14:paraId="27CE5BF5" w14:textId="77777777" w:rsidR="00C3294E" w:rsidRPr="00C3294E" w:rsidRDefault="00C3294E" w:rsidP="00C3294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C3294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ore than 95</w:t>
      </w:r>
    </w:p>
    <w:p w14:paraId="32AA9401" w14:textId="77777777" w:rsidR="00C3294E" w:rsidRPr="00C3294E" w:rsidRDefault="00C3294E" w:rsidP="00C3294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C3294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92-95</w:t>
      </w:r>
    </w:p>
    <w:p w14:paraId="54FCC793" w14:textId="77777777" w:rsidR="00C3294E" w:rsidRPr="00C3294E" w:rsidRDefault="00C3294E" w:rsidP="00C3294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C3294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>Not measured</w:t>
      </w:r>
    </w:p>
    <w:p w14:paraId="1B76542B" w14:textId="00812ABF" w:rsidR="00C3294E" w:rsidRPr="008B1F1B" w:rsidRDefault="00C3294E" w:rsidP="00C3294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C3294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Less than 92</w:t>
      </w:r>
    </w:p>
    <w:bookmarkEnd w:id="0"/>
    <w:p w14:paraId="7EACCC5E" w14:textId="22C5CFB8" w:rsidR="00E33B68" w:rsidRPr="000854FD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Were you infected more than once</w:t>
      </w:r>
      <w:r w:rsidR="000854F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3E9C89CB" w14:textId="344F6724" w:rsidR="000854FD" w:rsidRPr="000854FD" w:rsidRDefault="000854FD" w:rsidP="000854F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Yes</w:t>
      </w:r>
    </w:p>
    <w:p w14:paraId="2FE613DD" w14:textId="713B0C10" w:rsidR="000854FD" w:rsidRPr="000854FD" w:rsidRDefault="000854FD" w:rsidP="000854F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No</w:t>
      </w:r>
    </w:p>
    <w:p w14:paraId="2AA614ED" w14:textId="77777777" w:rsidR="000854FD" w:rsidRDefault="000854FD" w:rsidP="000854F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EF7EFDD" w14:textId="0F274AAB" w:rsidR="000854FD" w:rsidRDefault="000854FD" w:rsidP="000854F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80586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ubsequent SARS-CoV-2 infection</w:t>
      </w:r>
    </w:p>
    <w:p w14:paraId="50E2B310" w14:textId="77777777" w:rsidR="00805869" w:rsidRPr="00805869" w:rsidRDefault="00805869" w:rsidP="00805869">
      <w:pPr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D0B622F" w14:textId="649B5756" w:rsidR="004C1396" w:rsidRPr="008B1F1B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Date of testing positive for SARS-COV-2</w:t>
      </w:r>
      <w:r w:rsidR="0080586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7A01848D" w14:textId="36725D8D" w:rsidR="004C1396" w:rsidRPr="008B1F1B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Date of testing negative for SARS-COV-2</w:t>
      </w:r>
      <w:r w:rsidR="0080586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5C8F1516" w14:textId="77777777" w:rsidR="001F7BF8" w:rsidRPr="000933B4" w:rsidRDefault="001F7BF8" w:rsidP="001F7BF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Symptoms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7828E446" w14:textId="77777777" w:rsidR="001F7BF8" w:rsidRPr="00832A2B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ever</w:t>
      </w:r>
    </w:p>
    <w:p w14:paraId="53CA583A" w14:textId="77777777" w:rsidR="001F7BF8" w:rsidRPr="00832A2B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ugh</w:t>
      </w:r>
    </w:p>
    <w:p w14:paraId="14A77A38" w14:textId="77777777" w:rsidR="001F7BF8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Loss of smell </w:t>
      </w:r>
    </w:p>
    <w:p w14:paraId="78088551" w14:textId="77777777" w:rsidR="001F7BF8" w:rsidRPr="00832A2B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Loss of taste</w:t>
      </w:r>
    </w:p>
    <w:p w14:paraId="79EF5F7F" w14:textId="77777777" w:rsidR="001F7BF8" w:rsidRPr="00832A2B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ifficulty in breathing</w:t>
      </w:r>
    </w:p>
    <w:p w14:paraId="6F2F7AB4" w14:textId="77777777" w:rsidR="001F7BF8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Diarrhoea </w:t>
      </w:r>
    </w:p>
    <w:p w14:paraId="0B833711" w14:textId="77777777" w:rsidR="001F7BF8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Body ache </w:t>
      </w:r>
    </w:p>
    <w:p w14:paraId="43E43B67" w14:textId="77777777" w:rsidR="001F7BF8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Headache </w:t>
      </w:r>
    </w:p>
    <w:p w14:paraId="25C7A90C" w14:textId="77777777" w:rsidR="001F7BF8" w:rsidRPr="00832A2B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symptomatic</w:t>
      </w:r>
    </w:p>
    <w:p w14:paraId="77AD07E6" w14:textId="77777777" w:rsidR="001F7BF8" w:rsidRPr="008B1F1B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32A2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ther:</w:t>
      </w:r>
    </w:p>
    <w:p w14:paraId="4414FAE4" w14:textId="77777777" w:rsidR="001F7BF8" w:rsidRPr="001140D4" w:rsidRDefault="001F7BF8" w:rsidP="001F7BF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Severity of fever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73E9CBE0" w14:textId="77777777" w:rsidR="001F7BF8" w:rsidRPr="001140D4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140D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99-100</w:t>
      </w:r>
    </w:p>
    <w:p w14:paraId="6B3F426A" w14:textId="77777777" w:rsidR="001F7BF8" w:rsidRPr="001140D4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140D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100-102</w:t>
      </w:r>
    </w:p>
    <w:p w14:paraId="74E3C807" w14:textId="77777777" w:rsidR="001F7BF8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140D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More than 102 </w:t>
      </w:r>
    </w:p>
    <w:p w14:paraId="617DA78E" w14:textId="77777777" w:rsidR="001F7BF8" w:rsidRPr="008B1F1B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140D4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 fever</w:t>
      </w:r>
    </w:p>
    <w:p w14:paraId="2C91EBE5" w14:textId="77777777" w:rsidR="001F7BF8" w:rsidRPr="00C3294E" w:rsidRDefault="001F7BF8" w:rsidP="001F7BF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Oxygen saturation (lowest)</w:t>
      </w:r>
    </w:p>
    <w:p w14:paraId="75138CF3" w14:textId="77777777" w:rsidR="001F7BF8" w:rsidRPr="00C3294E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C3294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ore than 95</w:t>
      </w:r>
    </w:p>
    <w:p w14:paraId="0A13418A" w14:textId="77777777" w:rsidR="001F7BF8" w:rsidRPr="00C3294E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C3294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92-95</w:t>
      </w:r>
    </w:p>
    <w:p w14:paraId="1FC5F6F8" w14:textId="77777777" w:rsidR="001F7BF8" w:rsidRPr="00C3294E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C3294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t measured</w:t>
      </w:r>
    </w:p>
    <w:p w14:paraId="08A0458A" w14:textId="77777777" w:rsidR="001F7BF8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C3294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Less than 92</w:t>
      </w:r>
    </w:p>
    <w:p w14:paraId="1CD38C6C" w14:textId="77777777" w:rsidR="001F7BF8" w:rsidRPr="001F7BF8" w:rsidRDefault="001F7BF8" w:rsidP="001F7BF8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94ED827" w14:textId="24B85CFE" w:rsidR="001F7BF8" w:rsidRPr="001F7BF8" w:rsidRDefault="001F7BF8" w:rsidP="001F7BF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1F7BF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Hospitalization</w:t>
      </w:r>
    </w:p>
    <w:p w14:paraId="3C45303D" w14:textId="77777777" w:rsidR="001F7BF8" w:rsidRPr="001F7BF8" w:rsidRDefault="001F7BF8" w:rsidP="001F7BF8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A434FD3" w14:textId="5B114F2F" w:rsidR="004C1396" w:rsidRPr="001F7BF8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Hospitalised for </w:t>
      </w:r>
      <w:r w:rsidR="001F7BF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COVID-19:</w:t>
      </w:r>
    </w:p>
    <w:p w14:paraId="1D570741" w14:textId="4A38DD4B" w:rsidR="001F7BF8" w:rsidRPr="001F7BF8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Yes</w:t>
      </w:r>
    </w:p>
    <w:p w14:paraId="28DB56C1" w14:textId="0FA1656C" w:rsidR="001F7BF8" w:rsidRPr="008B1F1B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No</w:t>
      </w:r>
    </w:p>
    <w:p w14:paraId="383DF9C0" w14:textId="45925C6E" w:rsidR="004C1396" w:rsidRPr="001F7BF8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Admitted in ward or </w:t>
      </w:r>
      <w:r w:rsidR="001F7BF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ICU:</w:t>
      </w:r>
    </w:p>
    <w:p w14:paraId="22BD5656" w14:textId="18B7A059" w:rsidR="001F7BF8" w:rsidRPr="001F7BF8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Ward</w:t>
      </w:r>
    </w:p>
    <w:p w14:paraId="2CD03E84" w14:textId="2006B275" w:rsidR="001F7BF8" w:rsidRPr="008B1F1B" w:rsidRDefault="001F7BF8" w:rsidP="001F7BF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ICU</w:t>
      </w:r>
    </w:p>
    <w:p w14:paraId="4125EEDF" w14:textId="3BF9018E" w:rsidR="004C1396" w:rsidRPr="008B1F1B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How many days</w:t>
      </w:r>
      <w:r w:rsidR="001F7BF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57540BEA" w14:textId="4224DA7B" w:rsidR="004C1396" w:rsidRPr="001F7BF8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Did the patient receive</w:t>
      </w:r>
      <w:r w:rsidR="001F7BF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  <w:r w:rsidR="00AD61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(check all that apply)</w:t>
      </w:r>
    </w:p>
    <w:p w14:paraId="63A4DD22" w14:textId="77777777" w:rsidR="00AD6143" w:rsidRDefault="00AD6143" w:rsidP="00AD614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614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ntubation</w:t>
      </w:r>
    </w:p>
    <w:p w14:paraId="41C31F72" w14:textId="77777777" w:rsidR="00AD6143" w:rsidRDefault="00AD6143" w:rsidP="00AD614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614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upplemental oxygen </w:t>
      </w:r>
    </w:p>
    <w:p w14:paraId="34BDD95C" w14:textId="77777777" w:rsidR="00AD6143" w:rsidRDefault="00AD6143" w:rsidP="00AD614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614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Remdesivir </w:t>
      </w:r>
    </w:p>
    <w:p w14:paraId="5F1E0C53" w14:textId="77777777" w:rsidR="00AD6143" w:rsidRDefault="00AD6143" w:rsidP="00AD614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614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ocilizumab </w:t>
      </w:r>
    </w:p>
    <w:p w14:paraId="6F9EDF44" w14:textId="72486A2C" w:rsidR="00AD6143" w:rsidRPr="00AD6143" w:rsidRDefault="00AD6143" w:rsidP="00AD614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614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tolizumab</w:t>
      </w:r>
    </w:p>
    <w:p w14:paraId="3CE828D1" w14:textId="77777777" w:rsidR="00AD6143" w:rsidRPr="00AD6143" w:rsidRDefault="00AD6143" w:rsidP="00AD614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614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teroids</w:t>
      </w:r>
    </w:p>
    <w:p w14:paraId="06BFC689" w14:textId="77777777" w:rsidR="00AD6143" w:rsidRDefault="00AD6143" w:rsidP="00AD614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614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Medicines for mucormycosis </w:t>
      </w:r>
    </w:p>
    <w:p w14:paraId="3172B02B" w14:textId="64C8403F" w:rsidR="00AD6143" w:rsidRPr="00AD6143" w:rsidRDefault="00AD6143" w:rsidP="00AD614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614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abiflu</w:t>
      </w:r>
    </w:p>
    <w:p w14:paraId="7A056FBF" w14:textId="77777777" w:rsidR="00AD6143" w:rsidRDefault="00AD6143" w:rsidP="00AD614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614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 xml:space="preserve">Oral antibiotics </w:t>
      </w:r>
    </w:p>
    <w:p w14:paraId="499796A7" w14:textId="77777777" w:rsidR="00AD6143" w:rsidRDefault="00AD6143" w:rsidP="00AD614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614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Injectable antibiotics </w:t>
      </w:r>
    </w:p>
    <w:p w14:paraId="17DD3E16" w14:textId="3D9CF609" w:rsidR="00AD6143" w:rsidRPr="00AD6143" w:rsidRDefault="00AD6143" w:rsidP="00AD614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614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il</w:t>
      </w:r>
    </w:p>
    <w:p w14:paraId="3435C3C5" w14:textId="77777777" w:rsidR="00AD6143" w:rsidRDefault="00AD6143" w:rsidP="00AD614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614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nticoagulants</w:t>
      </w:r>
    </w:p>
    <w:p w14:paraId="054A1C20" w14:textId="0DA42028" w:rsidR="001F7BF8" w:rsidRPr="008B1F1B" w:rsidRDefault="00AD6143" w:rsidP="00AD614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D614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ther</w:t>
      </w:r>
    </w:p>
    <w:p w14:paraId="7FEB6173" w14:textId="47817304" w:rsidR="004C1396" w:rsidRPr="00396B86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Long covid symptoms</w:t>
      </w:r>
      <w:r w:rsidR="00396B8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  <w:r w:rsidR="00F74B0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(check all that apply)</w:t>
      </w:r>
    </w:p>
    <w:p w14:paraId="414744D2" w14:textId="77777777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Weakness or tiredness</w:t>
      </w:r>
    </w:p>
    <w:p w14:paraId="4229DD85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hortness of breath/ Difficulty in breathing </w:t>
      </w:r>
    </w:p>
    <w:p w14:paraId="662801EE" w14:textId="51F514C0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Body ache/ Muscle ache</w:t>
      </w:r>
    </w:p>
    <w:p w14:paraId="27DEF8E7" w14:textId="77777777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ifficulty concentrating/</w:t>
      </w:r>
      <w:proofErr w:type="gramStart"/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nfusion</w:t>
      </w:r>
      <w:proofErr w:type="gramEnd"/>
    </w:p>
    <w:p w14:paraId="1220384B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Loss of smell </w:t>
      </w:r>
    </w:p>
    <w:p w14:paraId="4C94B916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Loss of taste </w:t>
      </w:r>
    </w:p>
    <w:p w14:paraId="4ABCE539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Loss of appetite </w:t>
      </w:r>
    </w:p>
    <w:p w14:paraId="2FFF8FE8" w14:textId="008D6088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Headache</w:t>
      </w:r>
    </w:p>
    <w:p w14:paraId="7A4096E3" w14:textId="77777777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rouble sleeping (frequent)</w:t>
      </w:r>
    </w:p>
    <w:p w14:paraId="1C1D44A3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Worry/anxiety/depression/ Low mood/not enjoying </w:t>
      </w:r>
      <w:proofErr w:type="gramStart"/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nything</w:t>
      </w:r>
      <w:proofErr w:type="gramEnd"/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</w:p>
    <w:p w14:paraId="1AE979FA" w14:textId="4BB28ECE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emory loss</w:t>
      </w:r>
    </w:p>
    <w:p w14:paraId="67249E5B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Constipation </w:t>
      </w:r>
    </w:p>
    <w:p w14:paraId="4AD8697E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Vertigo/dizziness/tinnitus </w:t>
      </w:r>
    </w:p>
    <w:p w14:paraId="09F93AE0" w14:textId="02DBF1D0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ugh (persistent)</w:t>
      </w:r>
    </w:p>
    <w:p w14:paraId="395448B1" w14:textId="77777777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hest pain (pericarditis/angina)</w:t>
      </w:r>
    </w:p>
    <w:p w14:paraId="09A0C973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Palpitations </w:t>
      </w:r>
    </w:p>
    <w:p w14:paraId="21D6AA7E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ore throat </w:t>
      </w:r>
    </w:p>
    <w:p w14:paraId="7175734F" w14:textId="785CF958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bdominal pain</w:t>
      </w:r>
    </w:p>
    <w:p w14:paraId="0CAED667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Nausea/vomiting </w:t>
      </w:r>
    </w:p>
    <w:p w14:paraId="41D582B4" w14:textId="435771A0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iarrhoea</w:t>
      </w:r>
    </w:p>
    <w:p w14:paraId="55BA3739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kin rash </w:t>
      </w:r>
    </w:p>
    <w:p w14:paraId="7366BA52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Leg pain </w:t>
      </w:r>
    </w:p>
    <w:p w14:paraId="37040789" w14:textId="63E56BD5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Joint pain</w:t>
      </w:r>
    </w:p>
    <w:p w14:paraId="6994DAA9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New onset diabetes </w:t>
      </w:r>
    </w:p>
    <w:p w14:paraId="17D1802A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New onset thyroiditis </w:t>
      </w:r>
    </w:p>
    <w:p w14:paraId="22E8D6A6" w14:textId="77777777" w:rsid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New onset allergies </w:t>
      </w:r>
    </w:p>
    <w:p w14:paraId="30A1EBEF" w14:textId="5B2E8673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Hepatitis</w:t>
      </w:r>
    </w:p>
    <w:p w14:paraId="4EE50F82" w14:textId="77777777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ysphonia (Change in voice)</w:t>
      </w:r>
    </w:p>
    <w:p w14:paraId="4490C658" w14:textId="77777777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enstrual abnormalities</w:t>
      </w:r>
    </w:p>
    <w:p w14:paraId="0115E8D4" w14:textId="77777777" w:rsidR="001B7C0E" w:rsidRPr="001B7C0E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il</w:t>
      </w:r>
    </w:p>
    <w:p w14:paraId="75FAF826" w14:textId="597F7538" w:rsidR="00396B86" w:rsidRPr="008B1F1B" w:rsidRDefault="001B7C0E" w:rsidP="001B7C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the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</w:t>
      </w:r>
    </w:p>
    <w:p w14:paraId="511FD7E9" w14:textId="6D66446A" w:rsidR="004C1396" w:rsidRPr="001B7C0E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Describe in detail (number of days) in any of the above</w:t>
      </w:r>
      <w:r w:rsidR="001B7C0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5B2B29E8" w14:textId="77777777" w:rsidR="001B7C0E" w:rsidRPr="001B7C0E" w:rsidRDefault="001B7C0E" w:rsidP="001B7C0E">
      <w:pPr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3CA217F4" w14:textId="42CD7F69" w:rsidR="001B7C0E" w:rsidRPr="001B7C0E" w:rsidRDefault="001B7C0E" w:rsidP="001B7C0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1B7C0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Personal History</w:t>
      </w:r>
    </w:p>
    <w:p w14:paraId="1EA043C8" w14:textId="77777777" w:rsidR="001B7C0E" w:rsidRPr="001B7C0E" w:rsidRDefault="001B7C0E" w:rsidP="001B7C0E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69B7C50" w14:textId="78F36E8A" w:rsidR="004C1396" w:rsidRPr="00637742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History of smoking</w:t>
      </w:r>
      <w:r w:rsidR="0063774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</w:p>
    <w:p w14:paraId="383940B7" w14:textId="4A24A2A1" w:rsidR="00637742" w:rsidRPr="00637742" w:rsidRDefault="00637742" w:rsidP="006377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Occasional</w:t>
      </w:r>
    </w:p>
    <w:p w14:paraId="132A0166" w14:textId="1B2AF4D0" w:rsidR="00637742" w:rsidRPr="00637742" w:rsidRDefault="00637742" w:rsidP="006377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Frequent</w:t>
      </w:r>
    </w:p>
    <w:p w14:paraId="160110C5" w14:textId="40049FB3" w:rsidR="00637742" w:rsidRPr="008B1F1B" w:rsidRDefault="00637742" w:rsidP="006377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No</w:t>
      </w:r>
    </w:p>
    <w:p w14:paraId="4170C89A" w14:textId="77777777" w:rsidR="004C1396" w:rsidRPr="00637742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History of tobacco chewing</w:t>
      </w:r>
    </w:p>
    <w:p w14:paraId="29B62E3D" w14:textId="1A631FEE" w:rsidR="00637742" w:rsidRPr="00637742" w:rsidRDefault="00637742" w:rsidP="006377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Occasional</w:t>
      </w:r>
    </w:p>
    <w:p w14:paraId="33E75F17" w14:textId="293A676C" w:rsidR="00637742" w:rsidRPr="00637742" w:rsidRDefault="00637742" w:rsidP="006377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Frequent</w:t>
      </w:r>
    </w:p>
    <w:p w14:paraId="185F3F85" w14:textId="43904D69" w:rsidR="00637742" w:rsidRPr="008B1F1B" w:rsidRDefault="00637742" w:rsidP="006377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No</w:t>
      </w:r>
    </w:p>
    <w:p w14:paraId="719A492A" w14:textId="77777777" w:rsidR="004C1396" w:rsidRPr="00637742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Alcohol?</w:t>
      </w:r>
    </w:p>
    <w:p w14:paraId="38E121DA" w14:textId="01D66BC2" w:rsidR="00637742" w:rsidRPr="00637742" w:rsidRDefault="00637742" w:rsidP="006377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lastRenderedPageBreak/>
        <w:t>Occasional</w:t>
      </w:r>
    </w:p>
    <w:p w14:paraId="3E8506DE" w14:textId="71F1E25B" w:rsidR="00637742" w:rsidRPr="00637742" w:rsidRDefault="00637742" w:rsidP="006377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Frequent</w:t>
      </w:r>
    </w:p>
    <w:p w14:paraId="0CA713F6" w14:textId="4CA98C4E" w:rsidR="00637742" w:rsidRPr="008B1F1B" w:rsidRDefault="00637742" w:rsidP="006377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No</w:t>
      </w:r>
    </w:p>
    <w:p w14:paraId="0350F972" w14:textId="77777777" w:rsidR="004C1396" w:rsidRPr="00637742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Diet</w:t>
      </w:r>
    </w:p>
    <w:p w14:paraId="68B28C75" w14:textId="33128FFF" w:rsidR="00637742" w:rsidRPr="00637742" w:rsidRDefault="00637742" w:rsidP="006377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Vegetarian</w:t>
      </w:r>
    </w:p>
    <w:p w14:paraId="0F762DE4" w14:textId="2832DCF1" w:rsidR="00637742" w:rsidRPr="00637742" w:rsidRDefault="00637742" w:rsidP="006377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Nonvegetarian</w:t>
      </w:r>
    </w:p>
    <w:p w14:paraId="7CDF738E" w14:textId="02706864" w:rsidR="00637742" w:rsidRPr="00637742" w:rsidRDefault="00637742" w:rsidP="006377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Eggetarian</w:t>
      </w:r>
    </w:p>
    <w:p w14:paraId="0CBCE85A" w14:textId="7BE22DBA" w:rsidR="00637742" w:rsidRPr="008B1F1B" w:rsidRDefault="00637742" w:rsidP="0063774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Other:</w:t>
      </w:r>
    </w:p>
    <w:p w14:paraId="398D1E1D" w14:textId="5B8765B6" w:rsidR="004C1396" w:rsidRPr="008B1F1B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Blood group</w:t>
      </w:r>
      <w:r w:rsidR="0063774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: </w:t>
      </w:r>
    </w:p>
    <w:p w14:paraId="37CD5C6D" w14:textId="1F5CDFDB" w:rsidR="00807E1F" w:rsidRPr="00637742" w:rsidRDefault="00807E1F" w:rsidP="00807E1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B1F1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Comorbidities</w:t>
      </w:r>
      <w:r w:rsidR="0063774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:</w:t>
      </w:r>
      <w:r w:rsidR="00F74B0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(check all that apply)</w:t>
      </w:r>
    </w:p>
    <w:p w14:paraId="6524D154" w14:textId="77777777" w:rsidR="00F74B0E" w:rsidRDefault="00F74B0E" w:rsidP="00F74B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F74B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Diabetes </w:t>
      </w:r>
    </w:p>
    <w:p w14:paraId="41A5F84D" w14:textId="77777777" w:rsidR="00F74B0E" w:rsidRDefault="00F74B0E" w:rsidP="00F74B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F74B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Hypertension </w:t>
      </w:r>
    </w:p>
    <w:p w14:paraId="2A1F4EE5" w14:textId="77777777" w:rsidR="00F74B0E" w:rsidRDefault="00F74B0E" w:rsidP="00F74B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F74B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Hyperthyroidism </w:t>
      </w:r>
    </w:p>
    <w:p w14:paraId="5B753052" w14:textId="77777777" w:rsidR="00F74B0E" w:rsidRDefault="00F74B0E" w:rsidP="00F74B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F74B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Hypothyroidism </w:t>
      </w:r>
    </w:p>
    <w:p w14:paraId="534449A4" w14:textId="77777777" w:rsidR="00F74B0E" w:rsidRDefault="00F74B0E" w:rsidP="00F74B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F74B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uberculosis </w:t>
      </w:r>
    </w:p>
    <w:p w14:paraId="2D17230D" w14:textId="39CB9C9F" w:rsidR="00F74B0E" w:rsidRPr="00F74B0E" w:rsidRDefault="00F74B0E" w:rsidP="00F74B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F74B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sthma</w:t>
      </w:r>
    </w:p>
    <w:p w14:paraId="6BA87C97" w14:textId="77777777" w:rsidR="00F74B0E" w:rsidRPr="00F74B0E" w:rsidRDefault="00F74B0E" w:rsidP="00F74B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F74B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PD</w:t>
      </w:r>
    </w:p>
    <w:p w14:paraId="47F57E14" w14:textId="49272C6B" w:rsidR="00F74B0E" w:rsidRDefault="00F74B0E" w:rsidP="00F74B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F74B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Hyperlipidaemia </w:t>
      </w:r>
    </w:p>
    <w:p w14:paraId="39C0A903" w14:textId="7DC9F629" w:rsidR="00F74B0E" w:rsidRPr="00F74B0E" w:rsidRDefault="00F74B0E" w:rsidP="00F74B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F74B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troke</w:t>
      </w:r>
    </w:p>
    <w:p w14:paraId="079B39D5" w14:textId="77777777" w:rsidR="00F74B0E" w:rsidRDefault="00F74B0E" w:rsidP="00F74B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F74B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CVS abnormality </w:t>
      </w:r>
    </w:p>
    <w:p w14:paraId="574F50DE" w14:textId="2FF2906C" w:rsidR="00637742" w:rsidRPr="008B1F1B" w:rsidRDefault="00F74B0E" w:rsidP="00F74B0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F74B0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il</w:t>
      </w:r>
    </w:p>
    <w:sectPr w:rsidR="00637742" w:rsidRPr="008B1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re Franklin">
    <w:charset w:val="00"/>
    <w:family w:val="auto"/>
    <w:pitch w:val="variable"/>
    <w:sig w:usb0="A00000FF" w:usb1="4000205B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B4FC9"/>
    <w:multiLevelType w:val="hybridMultilevel"/>
    <w:tmpl w:val="9FBEAD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4E604C"/>
    <w:multiLevelType w:val="hybridMultilevel"/>
    <w:tmpl w:val="33E43164"/>
    <w:lvl w:ilvl="0" w:tplc="F3E89D1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5C109CE"/>
    <w:multiLevelType w:val="hybridMultilevel"/>
    <w:tmpl w:val="CA9E91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760A14"/>
    <w:multiLevelType w:val="hybridMultilevel"/>
    <w:tmpl w:val="568A6276"/>
    <w:lvl w:ilvl="0" w:tplc="6CA209E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0285105">
    <w:abstractNumId w:val="3"/>
  </w:num>
  <w:num w:numId="2" w16cid:durableId="186406739">
    <w:abstractNumId w:val="2"/>
  </w:num>
  <w:num w:numId="3" w16cid:durableId="1340885568">
    <w:abstractNumId w:val="0"/>
  </w:num>
  <w:num w:numId="4" w16cid:durableId="14049164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wNrMwMTQ1NTExMzZU0lEKTi0uzszPAykwqQUAn8ECKywAAAA="/>
  </w:docVars>
  <w:rsids>
    <w:rsidRoot w:val="003F626A"/>
    <w:rsid w:val="00013095"/>
    <w:rsid w:val="000854FD"/>
    <w:rsid w:val="000933B4"/>
    <w:rsid w:val="00096722"/>
    <w:rsid w:val="00113804"/>
    <w:rsid w:val="001140D4"/>
    <w:rsid w:val="001A4A6D"/>
    <w:rsid w:val="001B7C0E"/>
    <w:rsid w:val="001D5729"/>
    <w:rsid w:val="001F7BF8"/>
    <w:rsid w:val="002F48A8"/>
    <w:rsid w:val="00316373"/>
    <w:rsid w:val="00396B86"/>
    <w:rsid w:val="003F37DB"/>
    <w:rsid w:val="003F626A"/>
    <w:rsid w:val="00404D7E"/>
    <w:rsid w:val="004657EE"/>
    <w:rsid w:val="004C1396"/>
    <w:rsid w:val="00542211"/>
    <w:rsid w:val="00571AD0"/>
    <w:rsid w:val="005C32E1"/>
    <w:rsid w:val="006177FD"/>
    <w:rsid w:val="00637742"/>
    <w:rsid w:val="00656F3D"/>
    <w:rsid w:val="006C5F8A"/>
    <w:rsid w:val="00775F24"/>
    <w:rsid w:val="007B6B70"/>
    <w:rsid w:val="007C1969"/>
    <w:rsid w:val="007F2B29"/>
    <w:rsid w:val="00803CEA"/>
    <w:rsid w:val="00805869"/>
    <w:rsid w:val="008059FD"/>
    <w:rsid w:val="00807E1F"/>
    <w:rsid w:val="00822FFB"/>
    <w:rsid w:val="00832A2B"/>
    <w:rsid w:val="00897588"/>
    <w:rsid w:val="008979F9"/>
    <w:rsid w:val="008B1F1B"/>
    <w:rsid w:val="009007CB"/>
    <w:rsid w:val="00AD6143"/>
    <w:rsid w:val="00B11A5A"/>
    <w:rsid w:val="00B12D70"/>
    <w:rsid w:val="00B229B3"/>
    <w:rsid w:val="00B57D8C"/>
    <w:rsid w:val="00BA0C6B"/>
    <w:rsid w:val="00BA2E57"/>
    <w:rsid w:val="00BB7B37"/>
    <w:rsid w:val="00C03C0C"/>
    <w:rsid w:val="00C23B24"/>
    <w:rsid w:val="00C3294E"/>
    <w:rsid w:val="00CE27F8"/>
    <w:rsid w:val="00CE5AE6"/>
    <w:rsid w:val="00D54EBA"/>
    <w:rsid w:val="00E33B68"/>
    <w:rsid w:val="00F7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CFA9E"/>
  <w15:chartTrackingRefBased/>
  <w15:docId w15:val="{4A58D774-E350-4DE5-8F38-DB38E998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D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7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33B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1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8</Pages>
  <Words>912</Words>
  <Characters>5200</Characters>
  <Application>Microsoft Office Word</Application>
  <DocSecurity>0</DocSecurity>
  <Lines>43</Lines>
  <Paragraphs>12</Paragraphs>
  <ScaleCrop>false</ScaleCrop>
  <Company/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r khan</dc:creator>
  <cp:keywords/>
  <dc:description/>
  <cp:lastModifiedBy>uzair khan</cp:lastModifiedBy>
  <cp:revision>54</cp:revision>
  <dcterms:created xsi:type="dcterms:W3CDTF">2023-06-21T16:00:00Z</dcterms:created>
  <dcterms:modified xsi:type="dcterms:W3CDTF">2023-12-12T00:33:00Z</dcterms:modified>
</cp:coreProperties>
</file>